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CE79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1DC887" w14:textId="77777777" w:rsidR="00980F18" w:rsidRDefault="00980F18" w:rsidP="00980F18">
      <w:pPr>
        <w:pStyle w:val="AuthorList"/>
        <w:jc w:val="center"/>
        <w:rPr>
          <w:sz w:val="32"/>
          <w:szCs w:val="32"/>
        </w:rPr>
      </w:pPr>
      <w:r w:rsidRPr="00980F18">
        <w:rPr>
          <w:sz w:val="32"/>
          <w:szCs w:val="32"/>
        </w:rPr>
        <w:t xml:space="preserve">Respiratory burst oxidase homolog gene A is crucial for </w:t>
      </w:r>
      <w:r w:rsidRPr="00980F18">
        <w:rPr>
          <w:i/>
          <w:sz w:val="32"/>
          <w:szCs w:val="32"/>
        </w:rPr>
        <w:t>Rhizobium</w:t>
      </w:r>
      <w:r w:rsidRPr="00980F18">
        <w:rPr>
          <w:sz w:val="32"/>
          <w:szCs w:val="32"/>
        </w:rPr>
        <w:t xml:space="preserve"> infection and nodule maturation and function in common bean</w:t>
      </w:r>
    </w:p>
    <w:p w14:paraId="3FA2A4C1" w14:textId="77777777" w:rsidR="00980F18" w:rsidRDefault="00980F18" w:rsidP="0001436A">
      <w:pPr>
        <w:pStyle w:val="AuthorList"/>
        <w:rPr>
          <w:sz w:val="32"/>
          <w:szCs w:val="32"/>
        </w:rPr>
      </w:pPr>
    </w:p>
    <w:p w14:paraId="5D97656A" w14:textId="77777777" w:rsidR="002868E2" w:rsidRPr="00980F18" w:rsidRDefault="00980F18" w:rsidP="00980F18">
      <w:pPr>
        <w:pStyle w:val="AuthorList"/>
        <w:rPr>
          <w:lang w:val="es-MX"/>
        </w:rPr>
      </w:pPr>
      <w:r>
        <w:rPr>
          <w:lang w:val="es-MX"/>
        </w:rPr>
        <w:t>Manoj-Kumar Arthikala, Jesús Montiel, Rosana Sánchez-López, Noreide Nava Luis Cárdenas, and Carmen Quinto</w:t>
      </w:r>
      <w:r w:rsidRPr="00980F18">
        <w:rPr>
          <w:lang w:val="es-MX"/>
        </w:rPr>
        <w:t>*</w:t>
      </w:r>
    </w:p>
    <w:p w14:paraId="141A8387" w14:textId="77777777" w:rsidR="002868E2" w:rsidRPr="00980F18" w:rsidRDefault="002868E2" w:rsidP="00980F18">
      <w:pPr>
        <w:spacing w:before="240" w:after="0"/>
        <w:rPr>
          <w:rFonts w:cs="Times New Roman"/>
          <w:lang w:val="es-MX"/>
        </w:rPr>
      </w:pPr>
      <w:r w:rsidRPr="00980F18">
        <w:rPr>
          <w:rFonts w:cs="Times New Roman"/>
          <w:b/>
          <w:lang w:val="es-MX"/>
        </w:rPr>
        <w:t xml:space="preserve">* Correspondence: </w:t>
      </w:r>
      <w:r w:rsidR="00980F18" w:rsidRPr="00980F18">
        <w:rPr>
          <w:rFonts w:cs="Times New Roman"/>
          <w:lang w:val="es-MX"/>
        </w:rPr>
        <w:t>Dr. Carmen Quinto:</w:t>
      </w:r>
      <w:r w:rsidR="00980F18" w:rsidRPr="00980F18">
        <w:rPr>
          <w:rFonts w:cs="Times New Roman"/>
          <w:b/>
          <w:lang w:val="es-MX"/>
        </w:rPr>
        <w:t xml:space="preserve"> </w:t>
      </w:r>
      <w:hyperlink r:id="rId9" w:history="1">
        <w:r w:rsidR="00980F18" w:rsidRPr="00980F18">
          <w:rPr>
            <w:rStyle w:val="Hyperlink"/>
            <w:rFonts w:cs="Times New Roman"/>
            <w:lang w:val="es-MX"/>
          </w:rPr>
          <w:t>quinto@ibt.unam.mx</w:t>
        </w:r>
      </w:hyperlink>
    </w:p>
    <w:p w14:paraId="58349AB9" w14:textId="77777777" w:rsidR="00980F18" w:rsidRPr="00970726" w:rsidRDefault="00980F18" w:rsidP="00980F18">
      <w:pPr>
        <w:pStyle w:val="Heading1"/>
        <w:numPr>
          <w:ilvl w:val="0"/>
          <w:numId w:val="0"/>
        </w:numPr>
        <w:ind w:left="567"/>
        <w:rPr>
          <w:lang w:val="es-MX"/>
        </w:rPr>
      </w:pPr>
    </w:p>
    <w:p w14:paraId="75208C63" w14:textId="77777777" w:rsidR="00980F18" w:rsidRPr="00970726" w:rsidRDefault="00980F18" w:rsidP="00980F18">
      <w:pPr>
        <w:spacing w:line="360" w:lineRule="auto"/>
        <w:jc w:val="both"/>
        <w:rPr>
          <w:b/>
          <w:color w:val="000000"/>
          <w:lang w:val="es-MX"/>
        </w:rPr>
      </w:pPr>
    </w:p>
    <w:p w14:paraId="7CB6A25B" w14:textId="77777777" w:rsidR="00980F18" w:rsidRPr="00767B79" w:rsidRDefault="00980F18" w:rsidP="00980F18">
      <w:pPr>
        <w:spacing w:line="360" w:lineRule="auto"/>
        <w:jc w:val="both"/>
        <w:rPr>
          <w:color w:val="000000"/>
          <w:lang w:val="en-IN"/>
        </w:rPr>
      </w:pPr>
      <w:proofErr w:type="gramStart"/>
      <w:r w:rsidRPr="00D77D05">
        <w:rPr>
          <w:b/>
          <w:color w:val="000000"/>
        </w:rPr>
        <w:t xml:space="preserve">Supplementary Table </w:t>
      </w:r>
      <w:r>
        <w:rPr>
          <w:b/>
          <w:color w:val="000000"/>
        </w:rPr>
        <w:t>S</w:t>
      </w:r>
      <w:r w:rsidRPr="00D77D05">
        <w:rPr>
          <w:b/>
          <w:color w:val="000000"/>
        </w:rPr>
        <w:t>1</w:t>
      </w:r>
      <w:r>
        <w:rPr>
          <w:b/>
          <w:color w:val="000000"/>
        </w:rPr>
        <w:t xml:space="preserve"> </w:t>
      </w:r>
      <w:r w:rsidRPr="005C4F6E">
        <w:rPr>
          <w:b/>
          <w:color w:val="000000"/>
          <w:lang w:val="en-IN"/>
        </w:rPr>
        <w:t>|</w:t>
      </w:r>
      <w:r w:rsidRPr="00767B79">
        <w:rPr>
          <w:color w:val="000000"/>
          <w:lang w:val="en-IN"/>
        </w:rPr>
        <w:t xml:space="preserve"> Primer sequences of </w:t>
      </w:r>
      <w:r w:rsidRPr="00767B79">
        <w:rPr>
          <w:i/>
          <w:color w:val="000000"/>
          <w:lang w:val="en-IN"/>
        </w:rPr>
        <w:t>Phaseolus vulgaris</w:t>
      </w:r>
      <w:r w:rsidRPr="00767B79">
        <w:rPr>
          <w:color w:val="000000"/>
          <w:lang w:val="en-IN"/>
        </w:rPr>
        <w:t xml:space="preserve"> genes used </w:t>
      </w:r>
      <w:r>
        <w:rPr>
          <w:color w:val="000000"/>
          <w:lang w:val="en-IN"/>
        </w:rPr>
        <w:t>for cloning and RT-qPCR</w:t>
      </w:r>
      <w:r w:rsidRPr="00767B79">
        <w:rPr>
          <w:color w:val="000000"/>
          <w:lang w:val="en-IN"/>
        </w:rPr>
        <w:t>.</w:t>
      </w:r>
      <w:proofErr w:type="gramEnd"/>
    </w:p>
    <w:tbl>
      <w:tblPr>
        <w:tblStyle w:val="MediumShading1-Accent4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567"/>
        <w:gridCol w:w="6237"/>
      </w:tblGrid>
      <w:tr w:rsidR="00980F18" w:rsidRPr="00980F18" w14:paraId="267E1387" w14:textId="77777777" w:rsidTr="00980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</w:tcPr>
          <w:p w14:paraId="057F6896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</w:rPr>
            </w:pPr>
            <w:r w:rsidRPr="00980F18">
              <w:rPr>
                <w:rFonts w:cs="Times New Roman"/>
              </w:rPr>
              <w:t>Gene</w:t>
            </w:r>
            <w:r w:rsidR="00234EE9">
              <w:rPr>
                <w:rFonts w:cs="Times New Roman"/>
              </w:rPr>
              <w:t xml:space="preserve"> (IDs)</w:t>
            </w:r>
          </w:p>
        </w:tc>
        <w:tc>
          <w:tcPr>
            <w:tcW w:w="6237" w:type="dxa"/>
          </w:tcPr>
          <w:p w14:paraId="03DBE8C9" w14:textId="77777777" w:rsidR="00980F18" w:rsidRPr="00980F18" w:rsidRDefault="00980F18" w:rsidP="00980F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980F18">
              <w:rPr>
                <w:rFonts w:cs="Times New Roman"/>
              </w:rPr>
              <w:t>Oligonucleotide sequence</w:t>
            </w:r>
          </w:p>
        </w:tc>
      </w:tr>
      <w:tr w:rsidR="00980F18" w:rsidRPr="00980F18" w14:paraId="0FBB7248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4DBFF7D6" w14:textId="77777777" w:rsidR="00980F18" w:rsidRDefault="00980F18" w:rsidP="00980F18">
            <w:pPr>
              <w:rPr>
                <w:rFonts w:cs="Times New Roman"/>
                <w:b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PvRbohA</w:t>
            </w:r>
          </w:p>
          <w:p w14:paraId="5893A5C1" w14:textId="77777777" w:rsidR="00234EE9" w:rsidRPr="00234EE9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(</w:t>
            </w:r>
            <w:r w:rsidRPr="00234EE9">
              <w:rPr>
                <w:rFonts w:cs="Times New Roman"/>
                <w:b w:val="0"/>
                <w:color w:val="000000"/>
              </w:rPr>
              <w:t>Phvulv091020621</w:t>
            </w:r>
            <w:r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334AD539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58E2CC10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TTC ACC AAC GAA GGT CCA TTG AG-3′</w:t>
            </w:r>
          </w:p>
        </w:tc>
      </w:tr>
      <w:tr w:rsidR="00980F18" w:rsidRPr="00980F18" w14:paraId="1C48647A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251C0049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3E43B8FA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471C1B19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</w:t>
            </w:r>
            <w:r w:rsidRPr="00980F18">
              <w:rPr>
                <w:rStyle w:val="apple-style-span"/>
                <w:rFonts w:cs="Times New Roman"/>
                <w:color w:val="000000"/>
                <w:shd w:val="clear" w:color="auto" w:fill="FFFFFF"/>
              </w:rPr>
              <w:t>TTT CTG ATG AAC ACA CAG TGA CTC ACA C-</w:t>
            </w:r>
            <w:r w:rsidRPr="00980F18">
              <w:rPr>
                <w:rFonts w:cs="Times New Roman"/>
                <w:color w:val="000000"/>
              </w:rPr>
              <w:t>3′</w:t>
            </w:r>
          </w:p>
        </w:tc>
      </w:tr>
      <w:tr w:rsidR="00980F18" w:rsidRPr="00980F18" w14:paraId="44BD74CB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2043605C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color w:val="000000"/>
              </w:rPr>
              <w:t>YFP-</w:t>
            </w:r>
            <w:r w:rsidRPr="00980F18">
              <w:rPr>
                <w:rFonts w:cs="Times New Roman"/>
                <w:b w:val="0"/>
                <w:i/>
                <w:color w:val="000000"/>
              </w:rPr>
              <w:t>PvRbohA</w:t>
            </w:r>
          </w:p>
          <w:p w14:paraId="53D45A33" w14:textId="77777777" w:rsidR="00980F18" w:rsidRPr="00980F18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(</w:t>
            </w:r>
            <w:r w:rsidRPr="00234EE9">
              <w:rPr>
                <w:rFonts w:cs="Times New Roman"/>
                <w:b w:val="0"/>
                <w:color w:val="000000"/>
              </w:rPr>
              <w:t>Phvulv091020621</w:t>
            </w:r>
            <w:r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149539E3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3BDA6765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ATG GGA GGA GCT TCT GCA G-3′</w:t>
            </w:r>
          </w:p>
        </w:tc>
      </w:tr>
      <w:tr w:rsidR="00980F18" w:rsidRPr="00980F18" w14:paraId="7DD2750A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33366730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4921754D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239DF526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CAA CCA CCT CTT GCC TTC ATC</w:t>
            </w:r>
            <w:r w:rsidRPr="00980F18">
              <w:rPr>
                <w:rStyle w:val="apple-style-span"/>
                <w:rFonts w:cs="Times New Roman"/>
                <w:color w:val="000000"/>
                <w:shd w:val="clear" w:color="auto" w:fill="FFFFFF"/>
              </w:rPr>
              <w:t>-</w:t>
            </w:r>
            <w:r w:rsidRPr="00980F18">
              <w:rPr>
                <w:rFonts w:cs="Times New Roman"/>
                <w:color w:val="000000"/>
              </w:rPr>
              <w:t>3′</w:t>
            </w:r>
          </w:p>
        </w:tc>
      </w:tr>
      <w:tr w:rsidR="00980F18" w:rsidRPr="00980F18" w14:paraId="632F526E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0DE0F05B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RbohA</w:t>
            </w:r>
            <w:r w:rsidRPr="00980F18">
              <w:rPr>
                <w:rFonts w:cs="Times New Roman"/>
                <w:b w:val="0"/>
                <w:color w:val="000000"/>
              </w:rPr>
              <w:t>-RNAi</w:t>
            </w:r>
          </w:p>
          <w:p w14:paraId="09717FF2" w14:textId="77777777" w:rsidR="00980F18" w:rsidRPr="00234EE9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(</w:t>
            </w:r>
            <w:r w:rsidRPr="00234EE9">
              <w:rPr>
                <w:rFonts w:cs="Times New Roman"/>
                <w:b w:val="0"/>
                <w:color w:val="000000"/>
              </w:rPr>
              <w:t>Phvulv091020621</w:t>
            </w:r>
            <w:r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624612D2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354CED10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CAC CTG ACA GGA TAA GAA GTG AAG G -3′</w:t>
            </w:r>
          </w:p>
        </w:tc>
      </w:tr>
      <w:tr w:rsidR="00980F18" w:rsidRPr="00980F18" w14:paraId="10E10C6A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297A3B13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51391E12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17436E09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</w:t>
            </w:r>
            <w:r w:rsidRPr="00980F18">
              <w:rPr>
                <w:rStyle w:val="apple-style-span"/>
                <w:rFonts w:cs="Times New Roman"/>
                <w:color w:val="000000"/>
                <w:shd w:val="clear" w:color="auto" w:fill="FFFFFF"/>
              </w:rPr>
              <w:t>GAC ACT GAG ACA CAT CCA AGC-</w:t>
            </w:r>
            <w:r w:rsidRPr="00980F18">
              <w:rPr>
                <w:rFonts w:cs="Times New Roman"/>
                <w:color w:val="000000"/>
              </w:rPr>
              <w:t>3′</w:t>
            </w:r>
          </w:p>
        </w:tc>
      </w:tr>
      <w:tr w:rsidR="00980F18" w:rsidRPr="00980F18" w14:paraId="14097AC3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24A5FA61" w14:textId="77777777" w:rsidR="00980F18" w:rsidRDefault="00980F18" w:rsidP="00980F18">
            <w:pPr>
              <w:rPr>
                <w:rFonts w:cs="Times New Roman"/>
                <w:b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RbohA</w:t>
            </w:r>
          </w:p>
          <w:p w14:paraId="0E8313BD" w14:textId="77777777" w:rsidR="00234EE9" w:rsidRPr="00234EE9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(</w:t>
            </w:r>
            <w:r w:rsidRPr="00234EE9">
              <w:rPr>
                <w:rFonts w:cs="Times New Roman"/>
                <w:b w:val="0"/>
                <w:color w:val="000000"/>
              </w:rPr>
              <w:t>Phvulv091020621</w:t>
            </w:r>
            <w:r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5598EB7D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668EEC3B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TG GAC TTC TAA GAG CAG AGT G</w:t>
            </w:r>
            <w:r w:rsidRPr="00980F18">
              <w:rPr>
                <w:rStyle w:val="apple-style-span"/>
                <w:rFonts w:cs="Times New Roman"/>
                <w:color w:val="000000"/>
                <w:shd w:val="clear" w:color="auto" w:fill="BFBFBF" w:themeFill="background1" w:themeFillShade="BF"/>
              </w:rPr>
              <w:t>-</w:t>
            </w:r>
            <w:r w:rsidRPr="00980F18">
              <w:rPr>
                <w:rFonts w:cs="Times New Roman"/>
                <w:color w:val="000000"/>
              </w:rPr>
              <w:t>3′</w:t>
            </w:r>
          </w:p>
        </w:tc>
      </w:tr>
      <w:tr w:rsidR="00980F18" w:rsidRPr="00980F18" w14:paraId="4BD51D44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4AB750D3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75A47B27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42157277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CAG CAG AAC CAC CTC GTA CTC</w:t>
            </w:r>
            <w:r w:rsidRPr="00980F18">
              <w:rPr>
                <w:rStyle w:val="apple-style-span"/>
                <w:rFonts w:cs="Times New Roman"/>
                <w:color w:val="000000"/>
                <w:shd w:val="clear" w:color="auto" w:fill="FFFFFF"/>
              </w:rPr>
              <w:t>-</w:t>
            </w:r>
            <w:r w:rsidRPr="00980F18">
              <w:rPr>
                <w:rFonts w:cs="Times New Roman"/>
                <w:color w:val="000000"/>
              </w:rPr>
              <w:t>3′</w:t>
            </w:r>
          </w:p>
        </w:tc>
      </w:tr>
      <w:tr w:rsidR="00980F18" w:rsidRPr="00980F18" w14:paraId="02A8056F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49D091F8" w14:textId="77777777" w:rsidR="00980F18" w:rsidRDefault="00980F18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Rboh</w:t>
            </w: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B</w:t>
            </w:r>
          </w:p>
          <w:p w14:paraId="617CAFE2" w14:textId="77777777" w:rsidR="00234EE9" w:rsidRPr="00980F18" w:rsidRDefault="00234EE9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>
              <w:rPr>
                <w:rFonts w:cs="Times New Roman"/>
                <w:b w:val="0"/>
                <w:bCs w:val="0"/>
                <w:color w:val="000000"/>
              </w:rPr>
              <w:lastRenderedPageBreak/>
              <w:t>(</w:t>
            </w:r>
            <w:r w:rsidRPr="00234EE9">
              <w:rPr>
                <w:rFonts w:cs="Times New Roman"/>
                <w:b w:val="0"/>
                <w:bCs w:val="0"/>
                <w:color w:val="000000"/>
              </w:rPr>
              <w:t>Phvulv091013731</w:t>
            </w:r>
            <w:r>
              <w:rPr>
                <w:rFonts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0774544F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lastRenderedPageBreak/>
              <w:t>F</w:t>
            </w:r>
          </w:p>
        </w:tc>
        <w:tc>
          <w:tcPr>
            <w:tcW w:w="6237" w:type="dxa"/>
          </w:tcPr>
          <w:p w14:paraId="14D3210F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GA AGG AGA TGC TCG ATC TGC-3′</w:t>
            </w:r>
          </w:p>
        </w:tc>
      </w:tr>
      <w:tr w:rsidR="00980F18" w:rsidRPr="00980F18" w14:paraId="7ADB4760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02E523A8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2B959D95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25CB146C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TC TTC ACC CTT GTC CCT GAA AC-3′</w:t>
            </w:r>
          </w:p>
        </w:tc>
      </w:tr>
      <w:tr w:rsidR="00980F18" w:rsidRPr="00980F18" w14:paraId="6523071C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494E2D67" w14:textId="77777777" w:rsid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lastRenderedPageBreak/>
              <w:t>PvRboh</w:t>
            </w: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C</w:t>
            </w:r>
          </w:p>
          <w:p w14:paraId="5730A840" w14:textId="77777777" w:rsidR="00234EE9" w:rsidRPr="00234EE9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>
              <w:rPr>
                <w:rFonts w:cs="Times New Roman"/>
                <w:b w:val="0"/>
                <w:bCs w:val="0"/>
                <w:color w:val="000000"/>
              </w:rPr>
              <w:t>(</w:t>
            </w:r>
            <w:r w:rsidRPr="00234EE9">
              <w:rPr>
                <w:rFonts w:cs="Times New Roman"/>
                <w:b w:val="0"/>
                <w:bCs w:val="0"/>
                <w:color w:val="000000"/>
              </w:rPr>
              <w:t>Phvulv091002467</w:t>
            </w:r>
            <w:r>
              <w:rPr>
                <w:rFonts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00B3854E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020DC3F4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CCG GAG TCT CAA AGT CAA GTT C-3′</w:t>
            </w:r>
          </w:p>
        </w:tc>
      </w:tr>
      <w:tr w:rsidR="00980F18" w:rsidRPr="00980F18" w14:paraId="5DDA3474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0BD4AD9A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7914B1CD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29F602E8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AG CAC TGG GAC TTC CAT CTC-3′</w:t>
            </w:r>
          </w:p>
        </w:tc>
      </w:tr>
      <w:tr w:rsidR="00980F18" w:rsidRPr="00970726" w14:paraId="3F23E63D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171B2C7F" w14:textId="77777777" w:rsid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Rboh</w:t>
            </w: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D</w:t>
            </w:r>
          </w:p>
          <w:p w14:paraId="0886BC43" w14:textId="77777777" w:rsidR="00234EE9" w:rsidRPr="00234EE9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>
              <w:rPr>
                <w:rFonts w:cs="Times New Roman"/>
                <w:b w:val="0"/>
                <w:bCs w:val="0"/>
                <w:color w:val="000000"/>
              </w:rPr>
              <w:t>(</w:t>
            </w:r>
            <w:r w:rsidRPr="00234EE9">
              <w:rPr>
                <w:rFonts w:cs="Times New Roman"/>
                <w:b w:val="0"/>
                <w:bCs w:val="0"/>
                <w:color w:val="000000"/>
              </w:rPr>
              <w:t>Phvulv091005473</w:t>
            </w:r>
            <w:r>
              <w:rPr>
                <w:rFonts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33F10BB1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415A455D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MX"/>
              </w:rPr>
            </w:pPr>
            <w:r w:rsidRPr="00980F18">
              <w:rPr>
                <w:rFonts w:cs="Times New Roman"/>
                <w:color w:val="000000"/>
                <w:lang w:val="es-MX"/>
              </w:rPr>
              <w:t>5′-CTA TAC GGA TGC GAA AGG C-3′</w:t>
            </w:r>
          </w:p>
        </w:tc>
      </w:tr>
      <w:tr w:rsidR="00980F18" w:rsidRPr="00980F18" w14:paraId="40F29184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5F4489C0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  <w:lang w:val="es-MX"/>
              </w:rPr>
            </w:pPr>
          </w:p>
        </w:tc>
        <w:tc>
          <w:tcPr>
            <w:tcW w:w="567" w:type="dxa"/>
          </w:tcPr>
          <w:p w14:paraId="6365718D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45C21027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CAG TGC TAG AAC ATT TCC TGG G-3′</w:t>
            </w:r>
          </w:p>
        </w:tc>
      </w:tr>
      <w:tr w:rsidR="00980F18" w:rsidRPr="00980F18" w14:paraId="7F63E2A3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34C55DA1" w14:textId="77777777" w:rsid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Rboh</w:t>
            </w: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E</w:t>
            </w:r>
          </w:p>
          <w:p w14:paraId="12A5B9D1" w14:textId="77777777" w:rsidR="00234EE9" w:rsidRPr="00234EE9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>
              <w:rPr>
                <w:rFonts w:cs="Times New Roman"/>
                <w:b w:val="0"/>
                <w:bCs w:val="0"/>
                <w:color w:val="000000"/>
              </w:rPr>
              <w:t>(</w:t>
            </w:r>
            <w:r w:rsidRPr="00234EE9">
              <w:rPr>
                <w:rFonts w:cs="Times New Roman"/>
                <w:b w:val="0"/>
                <w:bCs w:val="0"/>
                <w:color w:val="000000"/>
              </w:rPr>
              <w:t>Phvulv091006195</w:t>
            </w:r>
            <w:r>
              <w:rPr>
                <w:rFonts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7AD62F9C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05ED65B7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CAG CAC AAG ACT ACC AGC GC-3′</w:t>
            </w:r>
          </w:p>
        </w:tc>
      </w:tr>
      <w:tr w:rsidR="00980F18" w:rsidRPr="00980F18" w14:paraId="53D7D895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35FA7A28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652D1C95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0EAE67FC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CCT CCT GGT GTT AAG TTT GAC G-3′</w:t>
            </w:r>
          </w:p>
        </w:tc>
      </w:tr>
      <w:tr w:rsidR="00980F18" w:rsidRPr="00970726" w14:paraId="09F3AE5A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1A9CA226" w14:textId="77777777" w:rsid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Rboh</w:t>
            </w: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F</w:t>
            </w:r>
          </w:p>
          <w:p w14:paraId="0605535D" w14:textId="77777777" w:rsidR="00234EE9" w:rsidRPr="00234EE9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>
              <w:rPr>
                <w:rFonts w:cs="Times New Roman"/>
                <w:b w:val="0"/>
                <w:bCs w:val="0"/>
                <w:color w:val="000000"/>
              </w:rPr>
              <w:t>(</w:t>
            </w:r>
            <w:r w:rsidRPr="00234EE9">
              <w:rPr>
                <w:rFonts w:cs="Times New Roman"/>
                <w:b w:val="0"/>
                <w:bCs w:val="0"/>
                <w:color w:val="000000"/>
              </w:rPr>
              <w:t>Phvulv091020738</w:t>
            </w:r>
            <w:r>
              <w:rPr>
                <w:rFonts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155BDC2C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001A3F1B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MX"/>
              </w:rPr>
            </w:pPr>
            <w:r w:rsidRPr="00980F18">
              <w:rPr>
                <w:rFonts w:cs="Times New Roman"/>
                <w:color w:val="000000"/>
                <w:lang w:val="es-MX"/>
              </w:rPr>
              <w:t>5′-CTA GTC GGT CTC GGG ATA GGA G-3′</w:t>
            </w:r>
          </w:p>
        </w:tc>
      </w:tr>
      <w:tr w:rsidR="00980F18" w:rsidRPr="00980F18" w14:paraId="5E542786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6474675F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  <w:lang w:val="es-MX"/>
              </w:rPr>
            </w:pPr>
          </w:p>
        </w:tc>
        <w:tc>
          <w:tcPr>
            <w:tcW w:w="567" w:type="dxa"/>
          </w:tcPr>
          <w:p w14:paraId="60AE83F6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22096AD5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AG AGA TGG TGA GTC AGT GG-3′</w:t>
            </w:r>
          </w:p>
        </w:tc>
      </w:tr>
      <w:tr w:rsidR="00980F18" w:rsidRPr="00980F18" w14:paraId="14C6766D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5D7D17B8" w14:textId="77777777" w:rsid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Rboh</w:t>
            </w: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G</w:t>
            </w:r>
          </w:p>
          <w:p w14:paraId="2303D818" w14:textId="77777777" w:rsidR="00234EE9" w:rsidRPr="00234EE9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>
              <w:rPr>
                <w:rFonts w:cs="Times New Roman"/>
                <w:b w:val="0"/>
                <w:bCs w:val="0"/>
                <w:color w:val="000000"/>
              </w:rPr>
              <w:t>(</w:t>
            </w:r>
            <w:r w:rsidRPr="00234EE9">
              <w:rPr>
                <w:rFonts w:cs="Times New Roman"/>
                <w:b w:val="0"/>
                <w:bCs w:val="0"/>
                <w:color w:val="000000"/>
              </w:rPr>
              <w:t>Phvulv091007712</w:t>
            </w:r>
            <w:r>
              <w:rPr>
                <w:rFonts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6585D9EC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5B061E54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AA CAC TCG GAG ACT GGA GC-3′</w:t>
            </w:r>
          </w:p>
        </w:tc>
      </w:tr>
      <w:tr w:rsidR="00980F18" w:rsidRPr="00980F18" w14:paraId="78C77DEB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1CB9FB62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25ED9287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261B1A2A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GA CAT CCC TGT GAT CGT G-3′</w:t>
            </w:r>
          </w:p>
        </w:tc>
      </w:tr>
      <w:tr w:rsidR="00980F18" w:rsidRPr="00980F18" w14:paraId="4D780E7D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18369736" w14:textId="77777777" w:rsid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Rboh</w:t>
            </w: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H</w:t>
            </w:r>
          </w:p>
          <w:p w14:paraId="0153A965" w14:textId="77777777" w:rsidR="00234EE9" w:rsidRPr="00234EE9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>
              <w:rPr>
                <w:rFonts w:cs="Times New Roman"/>
                <w:b w:val="0"/>
                <w:bCs w:val="0"/>
                <w:color w:val="000000"/>
              </w:rPr>
              <w:t>(</w:t>
            </w:r>
            <w:r w:rsidRPr="00234EE9">
              <w:rPr>
                <w:rFonts w:cs="Times New Roman"/>
                <w:b w:val="0"/>
                <w:bCs w:val="0"/>
                <w:color w:val="000000"/>
              </w:rPr>
              <w:t>Phvulv091002934</w:t>
            </w:r>
            <w:r>
              <w:rPr>
                <w:rFonts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019632B4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7A23E0E8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AT GTA GTT TCA GAA AGC CGG-3′</w:t>
            </w:r>
          </w:p>
        </w:tc>
      </w:tr>
      <w:tr w:rsidR="00980F18" w:rsidRPr="00980F18" w14:paraId="5A9F5B2F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11D0B9CA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0F742ED6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773580E9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CTA TCC GAG AAC TTT GAT GCG AG-3′</w:t>
            </w:r>
          </w:p>
        </w:tc>
      </w:tr>
      <w:tr w:rsidR="00980F18" w:rsidRPr="00980F18" w14:paraId="7FAC4B30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2E7A13AF" w14:textId="77777777" w:rsid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Rboh</w:t>
            </w: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I</w:t>
            </w:r>
          </w:p>
          <w:p w14:paraId="1C51F2D9" w14:textId="77777777" w:rsidR="00234EE9" w:rsidRPr="00234EE9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 w:rsidRPr="00234EE9">
              <w:rPr>
                <w:rFonts w:cs="Times New Roman"/>
                <w:b w:val="0"/>
                <w:bCs w:val="0"/>
                <w:color w:val="000000"/>
              </w:rPr>
              <w:t>(</w:t>
            </w:r>
            <w:r>
              <w:rPr>
                <w:rFonts w:cs="Times New Roman"/>
                <w:b w:val="0"/>
                <w:bCs w:val="0"/>
                <w:color w:val="000000"/>
              </w:rPr>
              <w:t>Phvulv091023888</w:t>
            </w:r>
            <w:r w:rsidRPr="00234EE9">
              <w:rPr>
                <w:rFonts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0EDE333F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7D60A524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TC TCC GAT TCA AGT AGA GG-3′</w:t>
            </w:r>
          </w:p>
        </w:tc>
      </w:tr>
      <w:tr w:rsidR="00980F18" w:rsidRPr="00980F18" w14:paraId="7C53EEF5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0FCD6D0C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56DD1B88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7B7616C1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AA CCT TGT TCC CTT GTC AC-3′</w:t>
            </w:r>
          </w:p>
        </w:tc>
      </w:tr>
      <w:tr w:rsidR="00980F18" w:rsidRPr="00980F18" w14:paraId="7DDEB9D6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3B032F28" w14:textId="77777777" w:rsidR="00980F18" w:rsidRDefault="00980F18" w:rsidP="00980F18">
            <w:pPr>
              <w:rPr>
                <w:rFonts w:cs="Times New Roman"/>
                <w:b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Ef1α</w:t>
            </w:r>
          </w:p>
          <w:p w14:paraId="0434D8A4" w14:textId="77777777" w:rsidR="00234EE9" w:rsidRPr="00234EE9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(</w:t>
            </w:r>
            <w:r w:rsidRPr="00234EE9">
              <w:rPr>
                <w:rFonts w:cs="Times New Roman"/>
                <w:b w:val="0"/>
                <w:color w:val="000000"/>
              </w:rPr>
              <w:t>Phvul.004G075100</w:t>
            </w:r>
            <w:r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7A67CD83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7B4414CB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GT CAT TGG TCA TGT CGA CTC TGG-3′</w:t>
            </w:r>
          </w:p>
        </w:tc>
      </w:tr>
      <w:tr w:rsidR="00980F18" w:rsidRPr="00980F18" w14:paraId="184E800A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648C3DF4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7331932D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4FE827DF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CA CCC AGG CAT ACT TGA ATG ACC-3′</w:t>
            </w:r>
          </w:p>
        </w:tc>
      </w:tr>
      <w:tr w:rsidR="00980F18" w:rsidRPr="00980F18" w14:paraId="6E920D9D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1692B3F0" w14:textId="77777777" w:rsidR="00980F18" w:rsidRDefault="00980F18" w:rsidP="00980F18">
            <w:pPr>
              <w:rPr>
                <w:rFonts w:cs="Times New Roman"/>
                <w:b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IDE</w:t>
            </w:r>
          </w:p>
          <w:p w14:paraId="150DA96D" w14:textId="77777777" w:rsidR="00234EE9" w:rsidRPr="00234EE9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(</w:t>
            </w:r>
            <w:r w:rsidRPr="00234EE9">
              <w:rPr>
                <w:rFonts w:cs="Times New Roman"/>
                <w:b w:val="0"/>
                <w:color w:val="000000"/>
              </w:rPr>
              <w:t>Phvul.001G133200</w:t>
            </w:r>
            <w:r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482966A8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77540D60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CA ACC AAC CTT TCA TCA GC-3′</w:t>
            </w:r>
          </w:p>
        </w:tc>
      </w:tr>
      <w:tr w:rsidR="00980F18" w:rsidRPr="00980F18" w14:paraId="1108D2FB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7421360B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3923477F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197AA496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AGA AAT GCC TCA ACC CTT TG-3′</w:t>
            </w:r>
          </w:p>
        </w:tc>
      </w:tr>
      <w:tr w:rsidR="00980F18" w:rsidRPr="00980F18" w14:paraId="7C8B9C44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1A929B69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 xml:space="preserve">PvSOD </w:t>
            </w:r>
          </w:p>
          <w:p w14:paraId="0560D5C7" w14:textId="77777777" w:rsidR="00980F18" w:rsidRDefault="00980F18" w:rsidP="00980F18">
            <w:pPr>
              <w:rPr>
                <w:rFonts w:cs="Times New Roman"/>
                <w:b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lastRenderedPageBreak/>
              <w:t>(CuZnSOD)</w:t>
            </w:r>
          </w:p>
          <w:p w14:paraId="6EF5E378" w14:textId="769F808D" w:rsidR="00234EE9" w:rsidRPr="00980F18" w:rsidRDefault="00234EE9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234EE9">
              <w:rPr>
                <w:rFonts w:cs="Times New Roman"/>
                <w:b w:val="0"/>
                <w:color w:val="000000"/>
              </w:rPr>
              <w:t>(</w:t>
            </w:r>
            <w:r w:rsidR="000560B1" w:rsidRPr="000560B1">
              <w:rPr>
                <w:rFonts w:cs="Times New Roman"/>
                <w:b w:val="0"/>
                <w:color w:val="000000"/>
              </w:rPr>
              <w:t>Phvul.006G097000</w:t>
            </w:r>
            <w:r w:rsidRPr="00234EE9"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6A246AED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lastRenderedPageBreak/>
              <w:t>F</w:t>
            </w:r>
          </w:p>
        </w:tc>
        <w:tc>
          <w:tcPr>
            <w:tcW w:w="6237" w:type="dxa"/>
          </w:tcPr>
          <w:p w14:paraId="1226FB83" w14:textId="355FB54F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</w:t>
            </w:r>
            <w:r w:rsidR="00327C86">
              <w:t xml:space="preserve"> </w:t>
            </w:r>
            <w:r w:rsidR="00327C86" w:rsidRPr="00327C86">
              <w:rPr>
                <w:rFonts w:cs="Times New Roman"/>
                <w:color w:val="000000"/>
              </w:rPr>
              <w:t>TAC TGG AAA TGC TGG TGG C</w:t>
            </w:r>
            <w:r w:rsidRPr="00980F18">
              <w:rPr>
                <w:rFonts w:cs="Times New Roman"/>
                <w:color w:val="000000"/>
              </w:rPr>
              <w:t>-3′</w:t>
            </w:r>
          </w:p>
        </w:tc>
      </w:tr>
      <w:tr w:rsidR="00980F18" w:rsidRPr="00980F18" w14:paraId="5E341DA7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12F6C814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206665FC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1363294D" w14:textId="6BFEC5E4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</w:t>
            </w:r>
            <w:r w:rsidR="00327C86">
              <w:t xml:space="preserve"> </w:t>
            </w:r>
            <w:r w:rsidR="00327C86" w:rsidRPr="00327C86">
              <w:rPr>
                <w:rFonts w:cs="Times New Roman"/>
                <w:color w:val="000000"/>
              </w:rPr>
              <w:t>GAC CGA ACC TAA CCA AAC GGG</w:t>
            </w:r>
            <w:r w:rsidRPr="00980F18">
              <w:rPr>
                <w:rFonts w:cs="Times New Roman"/>
                <w:color w:val="000000"/>
              </w:rPr>
              <w:t>-3′</w:t>
            </w:r>
          </w:p>
        </w:tc>
      </w:tr>
      <w:tr w:rsidR="00980F18" w:rsidRPr="00980F18" w14:paraId="60859375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10626FBB" w14:textId="77777777" w:rsid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lastRenderedPageBreak/>
              <w:t>Pv</w:t>
            </w: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CAT</w:t>
            </w:r>
          </w:p>
          <w:p w14:paraId="2B65072A" w14:textId="59CA4031" w:rsidR="00234EE9" w:rsidRPr="00980F18" w:rsidRDefault="00234EE9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234EE9">
              <w:rPr>
                <w:rFonts w:cs="Times New Roman"/>
                <w:b w:val="0"/>
                <w:color w:val="000000"/>
              </w:rPr>
              <w:t>(</w:t>
            </w:r>
            <w:r w:rsidR="007C412D" w:rsidRPr="007C412D">
              <w:rPr>
                <w:rFonts w:cs="Times New Roman"/>
                <w:b w:val="0"/>
                <w:color w:val="000000"/>
              </w:rPr>
              <w:t>Phvul.007G135400</w:t>
            </w:r>
            <w:r w:rsidRPr="00234EE9"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5DD0B2DE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2A6ADBF8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CAC ATC CAG GAG AAT TGG AGG-3′</w:t>
            </w:r>
          </w:p>
        </w:tc>
      </w:tr>
      <w:tr w:rsidR="00980F18" w:rsidRPr="00980F18" w14:paraId="17455068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7F76CB96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0B6D42C4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79A703AF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CCA GCT TTG CTG ATG AGG GTG-3′</w:t>
            </w:r>
          </w:p>
        </w:tc>
      </w:tr>
      <w:tr w:rsidR="00980F18" w:rsidRPr="00980F18" w14:paraId="615E4170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592A54C3" w14:textId="77777777" w:rsidR="00980F18" w:rsidRDefault="00980F18" w:rsidP="00980F18">
            <w:pPr>
              <w:rPr>
                <w:rFonts w:cs="Times New Roman"/>
                <w:b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RIP1</w:t>
            </w:r>
          </w:p>
          <w:p w14:paraId="48029268" w14:textId="3288511C" w:rsidR="00234EE9" w:rsidRPr="00980F18" w:rsidRDefault="00234EE9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234EE9">
              <w:rPr>
                <w:rFonts w:cs="Times New Roman"/>
                <w:b w:val="0"/>
                <w:color w:val="000000"/>
              </w:rPr>
              <w:t>(</w:t>
            </w:r>
            <w:r w:rsidR="00000B2B" w:rsidRPr="00000B2B">
              <w:rPr>
                <w:rFonts w:cs="Times New Roman"/>
                <w:b w:val="0"/>
                <w:color w:val="000000"/>
              </w:rPr>
              <w:t>Phvul.001G111800</w:t>
            </w:r>
            <w:bookmarkStart w:id="0" w:name="_GoBack"/>
            <w:bookmarkEnd w:id="0"/>
            <w:r w:rsidRPr="00234EE9"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25B78A42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0D3FBDBA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TC GAA TCT CGC CTT GT-3′</w:t>
            </w:r>
          </w:p>
        </w:tc>
      </w:tr>
      <w:tr w:rsidR="00980F18" w:rsidRPr="00980F18" w14:paraId="0D2B9AF0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780160B7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67E8566C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57485682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GC CCT GTT GTA TCT TGT GC-3′</w:t>
            </w:r>
          </w:p>
        </w:tc>
      </w:tr>
      <w:tr w:rsidR="00980F18" w:rsidRPr="00980F18" w14:paraId="073308ED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5CE39744" w14:textId="77777777" w:rsidR="00980F18" w:rsidRDefault="00980F18" w:rsidP="00980F18">
            <w:pPr>
              <w:rPr>
                <w:rFonts w:cs="Times New Roman"/>
                <w:b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ERN1</w:t>
            </w:r>
          </w:p>
          <w:p w14:paraId="222F00BE" w14:textId="77777777" w:rsidR="00234EE9" w:rsidRPr="00234EE9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(</w:t>
            </w:r>
            <w:r w:rsidRPr="00234EE9">
              <w:rPr>
                <w:rFonts w:cs="Times New Roman"/>
                <w:b w:val="0"/>
                <w:color w:val="000000"/>
              </w:rPr>
              <w:t>Phvul.001G111800</w:t>
            </w:r>
            <w:r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003C483A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23AB8C53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GA GCT GTC TTT GAT CGT TTT CC-3′</w:t>
            </w:r>
          </w:p>
        </w:tc>
      </w:tr>
      <w:tr w:rsidR="00980F18" w:rsidRPr="00980F18" w14:paraId="119540D4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4BEA1382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6DFB50E5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5D5B45E5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CAA ATT CAG AAA GCT CCA AGT CAG C-3′</w:t>
            </w:r>
          </w:p>
        </w:tc>
      </w:tr>
      <w:tr w:rsidR="00980F18" w:rsidRPr="00980F18" w14:paraId="2B9B2280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25E4C84E" w14:textId="77777777" w:rsidR="00980F18" w:rsidRDefault="00980F18" w:rsidP="00980F18">
            <w:pPr>
              <w:rPr>
                <w:rFonts w:cs="Times New Roman"/>
                <w:b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ENOD40</w:t>
            </w:r>
          </w:p>
          <w:p w14:paraId="54E51028" w14:textId="564BE2AA" w:rsidR="00234EE9" w:rsidRPr="00234EE9" w:rsidRDefault="00234EE9" w:rsidP="00980F18">
            <w:pPr>
              <w:rPr>
                <w:rFonts w:cs="Times New Roman"/>
                <w:b w:val="0"/>
                <w:bCs w:val="0"/>
                <w:color w:val="000000"/>
              </w:rPr>
            </w:pPr>
            <w:r w:rsidRPr="00234EE9">
              <w:rPr>
                <w:rFonts w:cs="Times New Roman"/>
                <w:b w:val="0"/>
                <w:color w:val="000000"/>
              </w:rPr>
              <w:t>(</w:t>
            </w:r>
            <w:r w:rsidR="009A3D7A" w:rsidRPr="009A3D7A">
              <w:rPr>
                <w:rFonts w:cs="Times New Roman"/>
                <w:b w:val="0"/>
                <w:color w:val="000000"/>
              </w:rPr>
              <w:t>Phvul.002G064200</w:t>
            </w:r>
            <w:r w:rsidRPr="00234EE9"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72A9B4BB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738760D8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AGT TTT GTT GGC AAG CAT CC-3′</w:t>
            </w:r>
          </w:p>
        </w:tc>
      </w:tr>
      <w:tr w:rsidR="00980F18" w:rsidRPr="00980F18" w14:paraId="42DF6A52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79874EDB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56E916E7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472072C2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TAA GCA CAA GCA AAC TGT TG-3′</w:t>
            </w:r>
          </w:p>
        </w:tc>
      </w:tr>
      <w:tr w:rsidR="00980F18" w:rsidRPr="00980F18" w14:paraId="08382204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0FFEB092" w14:textId="77777777" w:rsidR="00980F18" w:rsidRDefault="00980F18" w:rsidP="00980F18">
            <w:pPr>
              <w:rPr>
                <w:rFonts w:cs="Times New Roman"/>
                <w:b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i/>
                <w:color w:val="000000"/>
              </w:rPr>
              <w:t>PvNIN</w:t>
            </w:r>
          </w:p>
          <w:p w14:paraId="38C89048" w14:textId="07FA57AE" w:rsidR="00B65C5E" w:rsidRPr="00980F18" w:rsidRDefault="00B65C5E" w:rsidP="009A3D7A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234EE9">
              <w:rPr>
                <w:rFonts w:cs="Times New Roman"/>
                <w:b w:val="0"/>
                <w:color w:val="000000"/>
              </w:rPr>
              <w:t>(</w:t>
            </w:r>
            <w:r w:rsidR="009A3D7A" w:rsidRPr="009A3D7A">
              <w:rPr>
                <w:rFonts w:cs="Times New Roman"/>
                <w:b w:val="0"/>
                <w:color w:val="000000"/>
              </w:rPr>
              <w:t>Phvul.009G115800</w:t>
            </w:r>
            <w:r w:rsidRPr="00234EE9"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0153D953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08C4FD5A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GG GAT TCA GAG ATT TGC AG-3′</w:t>
            </w:r>
          </w:p>
        </w:tc>
      </w:tr>
      <w:tr w:rsidR="00980F18" w:rsidRPr="00980F18" w14:paraId="0C2B3C18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6C7DBAE5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2E77D7AB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46998FB7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AAC CCA CTC TTG AGC ATC GT-3′</w:t>
            </w:r>
          </w:p>
        </w:tc>
      </w:tr>
      <w:tr w:rsidR="00980F18" w:rsidRPr="00980F18" w14:paraId="7A88BD3C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71AD2BAC" w14:textId="77777777" w:rsid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PvAUX1</w:t>
            </w:r>
          </w:p>
          <w:p w14:paraId="1B716637" w14:textId="777F5A08" w:rsidR="00B65C5E" w:rsidRPr="00980F18" w:rsidRDefault="00B65C5E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234EE9">
              <w:rPr>
                <w:rFonts w:cs="Times New Roman"/>
                <w:b w:val="0"/>
                <w:color w:val="000000"/>
              </w:rPr>
              <w:t>(</w:t>
            </w:r>
            <w:r w:rsidR="000F2554" w:rsidRPr="000F2554">
              <w:rPr>
                <w:rFonts w:cs="Times New Roman"/>
                <w:b w:val="0"/>
                <w:color w:val="000000"/>
              </w:rPr>
              <w:t>Phvul.008G225300</w:t>
            </w:r>
            <w:r w:rsidRPr="00234EE9"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686B01DA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6C32F909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AA GTG CTG GAA GGT TTA CTA GGT C-3′</w:t>
            </w:r>
          </w:p>
        </w:tc>
      </w:tr>
      <w:tr w:rsidR="00980F18" w:rsidRPr="00980F18" w14:paraId="15CBA995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6AD0A772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61B4BBF8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6D9C0729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CTC CGA ATA TGT AAG TCC AGG TCC-3′</w:t>
            </w:r>
          </w:p>
        </w:tc>
      </w:tr>
      <w:tr w:rsidR="00980F18" w:rsidRPr="00980F18" w14:paraId="0F7D9B4B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41356C01" w14:textId="77777777" w:rsidR="00980F18" w:rsidRDefault="00980F18" w:rsidP="00980F18">
            <w:pPr>
              <w:rPr>
                <w:rFonts w:cs="Times New Roman"/>
                <w:b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Pv</w:t>
            </w:r>
            <w:r w:rsidRPr="00980F18">
              <w:rPr>
                <w:rFonts w:cs="Times New Roman"/>
                <w:b w:val="0"/>
                <w:i/>
                <w:color w:val="000000"/>
              </w:rPr>
              <w:t>CycD3</w:t>
            </w:r>
          </w:p>
          <w:p w14:paraId="397D4904" w14:textId="6AF9DF4D" w:rsidR="00B65C5E" w:rsidRPr="00980F18" w:rsidRDefault="00B65C5E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234EE9">
              <w:rPr>
                <w:rFonts w:cs="Times New Roman"/>
                <w:b w:val="0"/>
                <w:color w:val="000000"/>
              </w:rPr>
              <w:t>(</w:t>
            </w:r>
            <w:r w:rsidR="000F2554" w:rsidRPr="000F2554">
              <w:rPr>
                <w:rFonts w:cs="Times New Roman"/>
                <w:b w:val="0"/>
                <w:color w:val="000000"/>
              </w:rPr>
              <w:t>Phvul.007G038400</w:t>
            </w:r>
            <w:r w:rsidRPr="00234EE9"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1666F273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066FF102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AC TTG TTC TGG GAA GAC GAG GAA C-3′</w:t>
            </w:r>
          </w:p>
        </w:tc>
      </w:tr>
      <w:tr w:rsidR="00980F18" w:rsidRPr="00980F18" w14:paraId="4842AB86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60BB3D3F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0A299226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77D883BC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GT TCA AAT GCA CAT GAT TGT TAT TA-3′</w:t>
            </w:r>
          </w:p>
        </w:tc>
      </w:tr>
      <w:tr w:rsidR="00980F18" w:rsidRPr="00980F18" w14:paraId="328A27D0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40BB00A2" w14:textId="77777777" w:rsid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Pv</w:t>
            </w:r>
            <w:r w:rsidRPr="00980F18">
              <w:rPr>
                <w:rFonts w:cs="Times New Roman"/>
                <w:b w:val="0"/>
                <w:i/>
                <w:color w:val="000000"/>
              </w:rPr>
              <w:t>CycD</w:t>
            </w: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1</w:t>
            </w:r>
          </w:p>
          <w:p w14:paraId="61140F3B" w14:textId="2FEC994E" w:rsidR="00B65C5E" w:rsidRPr="00980F18" w:rsidRDefault="00B65C5E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234EE9">
              <w:rPr>
                <w:rFonts w:cs="Times New Roman"/>
                <w:b w:val="0"/>
                <w:color w:val="000000"/>
              </w:rPr>
              <w:t>(</w:t>
            </w:r>
            <w:r w:rsidR="000F2554" w:rsidRPr="000F2554">
              <w:rPr>
                <w:rFonts w:cs="Times New Roman"/>
                <w:b w:val="0"/>
                <w:color w:val="000000"/>
              </w:rPr>
              <w:t>Phvul.002G074800</w:t>
            </w:r>
            <w:r w:rsidRPr="00234EE9"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5999361B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65BD8452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CT CCA ACT GCC TCC CAG ATT C-3′</w:t>
            </w:r>
          </w:p>
        </w:tc>
      </w:tr>
      <w:tr w:rsidR="00980F18" w:rsidRPr="00980F18" w14:paraId="66EBF7B6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79263139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493B4FAB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036C259F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ATC CGG CGA TGG AAT CCT CCT C-3′</w:t>
            </w:r>
          </w:p>
        </w:tc>
      </w:tr>
      <w:tr w:rsidR="00980F18" w:rsidRPr="00980F18" w14:paraId="2BC7BD22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058AEEBE" w14:textId="77777777" w:rsid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Pv</w:t>
            </w:r>
            <w:r w:rsidRPr="00980F18">
              <w:rPr>
                <w:rFonts w:cs="Times New Roman"/>
                <w:b w:val="0"/>
                <w:i/>
                <w:color w:val="000000"/>
              </w:rPr>
              <w:t>Cyc</w:t>
            </w: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B1</w:t>
            </w:r>
          </w:p>
          <w:p w14:paraId="3DF59889" w14:textId="2DD29106" w:rsidR="00B65C5E" w:rsidRPr="00980F18" w:rsidRDefault="00B65C5E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234EE9">
              <w:rPr>
                <w:rFonts w:cs="Times New Roman"/>
                <w:b w:val="0"/>
                <w:color w:val="000000"/>
              </w:rPr>
              <w:t>(</w:t>
            </w:r>
            <w:r w:rsidR="000F2554">
              <w:rPr>
                <w:rFonts w:cs="Times New Roman"/>
                <w:b w:val="0"/>
                <w:color w:val="000000"/>
              </w:rPr>
              <w:t>Phvul.008G203300</w:t>
            </w:r>
            <w:r w:rsidRPr="00234EE9"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11E98B60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47949FEA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AGT GTT GTC AAG TGC TTT GCT GGA G-3′</w:t>
            </w:r>
          </w:p>
        </w:tc>
      </w:tr>
      <w:tr w:rsidR="00980F18" w:rsidRPr="00980F18" w14:paraId="7D172B21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28AF9520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72F8A2F2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47901234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GA TTG CGC CAA AAA CCT AGT-3′</w:t>
            </w:r>
          </w:p>
        </w:tc>
      </w:tr>
      <w:tr w:rsidR="00980F18" w:rsidRPr="00980F18" w14:paraId="51F021EA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7CDE93CF" w14:textId="77777777" w:rsid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PvADC</w:t>
            </w:r>
          </w:p>
          <w:p w14:paraId="01D9721A" w14:textId="2D76F108" w:rsidR="00B65C5E" w:rsidRPr="00980F18" w:rsidRDefault="00B65C5E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234EE9">
              <w:rPr>
                <w:rFonts w:cs="Times New Roman"/>
                <w:b w:val="0"/>
                <w:color w:val="000000"/>
              </w:rPr>
              <w:t>(</w:t>
            </w:r>
            <w:r w:rsidR="007C412D" w:rsidRPr="007C412D">
              <w:rPr>
                <w:rFonts w:cs="Times New Roman"/>
                <w:b w:val="0"/>
                <w:color w:val="000000"/>
              </w:rPr>
              <w:t>Phvul.009G002500</w:t>
            </w:r>
            <w:r w:rsidRPr="00234EE9"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0DFAF357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6F56044E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AC AGG ATG CCT TAT CTG GTT C-3′</w:t>
            </w:r>
          </w:p>
        </w:tc>
      </w:tr>
      <w:tr w:rsidR="00980F18" w:rsidRPr="00980F18" w14:paraId="02583773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0451F856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57B0A50D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2EB8CB33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CCC ATT TCA AGC AAA CAC GAG C-3′</w:t>
            </w:r>
          </w:p>
        </w:tc>
      </w:tr>
      <w:tr w:rsidR="00980F18" w:rsidRPr="00980F18" w14:paraId="431A42AA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0D53FB0A" w14:textId="77777777" w:rsid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lastRenderedPageBreak/>
              <w:t>PvODC</w:t>
            </w:r>
          </w:p>
          <w:p w14:paraId="69D27451" w14:textId="29EF2F21" w:rsidR="00B65C5E" w:rsidRPr="00980F18" w:rsidRDefault="00B65C5E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234EE9">
              <w:rPr>
                <w:rFonts w:cs="Times New Roman"/>
                <w:b w:val="0"/>
                <w:color w:val="000000"/>
              </w:rPr>
              <w:t>(</w:t>
            </w:r>
            <w:r w:rsidR="007C412D" w:rsidRPr="007C412D">
              <w:rPr>
                <w:rFonts w:cs="Times New Roman"/>
                <w:b w:val="0"/>
                <w:color w:val="000000"/>
              </w:rPr>
              <w:t>Phvul.009G020500</w:t>
            </w:r>
            <w:r w:rsidRPr="00234EE9"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49C53569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2D9EE093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GCT GAA GAT GGG CGT TTC TT-3′</w:t>
            </w:r>
          </w:p>
        </w:tc>
      </w:tr>
      <w:tr w:rsidR="00980F18" w:rsidRPr="00980F18" w14:paraId="0DB38067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617C56BD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7A186879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156CE5AB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CAT CTA TGA GTA GGT GTC TCC-3′</w:t>
            </w:r>
          </w:p>
        </w:tc>
      </w:tr>
      <w:tr w:rsidR="00980F18" w:rsidRPr="00980F18" w14:paraId="048D6FE4" w14:textId="77777777" w:rsidTr="00980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</w:tcPr>
          <w:p w14:paraId="3A51BA7F" w14:textId="77777777" w:rsid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980F18">
              <w:rPr>
                <w:rFonts w:cs="Times New Roman"/>
                <w:b w:val="0"/>
                <w:bCs w:val="0"/>
                <w:i/>
                <w:color w:val="000000"/>
              </w:rPr>
              <w:t>PvGOGAT</w:t>
            </w:r>
          </w:p>
          <w:p w14:paraId="6C6C7420" w14:textId="6FC71884" w:rsidR="00B65C5E" w:rsidRPr="00980F18" w:rsidRDefault="00B65C5E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  <w:r w:rsidRPr="00234EE9">
              <w:rPr>
                <w:rFonts w:cs="Times New Roman"/>
                <w:b w:val="0"/>
                <w:color w:val="000000"/>
              </w:rPr>
              <w:t>(</w:t>
            </w:r>
            <w:r w:rsidR="000F2554" w:rsidRPr="000F2554">
              <w:rPr>
                <w:rFonts w:cs="Times New Roman"/>
                <w:b w:val="0"/>
                <w:color w:val="000000"/>
              </w:rPr>
              <w:t>Phvul.009G053900</w:t>
            </w:r>
            <w:r w:rsidRPr="00234EE9">
              <w:rPr>
                <w:rFonts w:cs="Times New Roman"/>
                <w:b w:val="0"/>
                <w:color w:val="000000"/>
              </w:rPr>
              <w:t>)</w:t>
            </w:r>
          </w:p>
        </w:tc>
        <w:tc>
          <w:tcPr>
            <w:tcW w:w="567" w:type="dxa"/>
          </w:tcPr>
          <w:p w14:paraId="17AFCF3C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F</w:t>
            </w:r>
          </w:p>
        </w:tc>
        <w:tc>
          <w:tcPr>
            <w:tcW w:w="6237" w:type="dxa"/>
          </w:tcPr>
          <w:p w14:paraId="4EAE01F2" w14:textId="77777777" w:rsidR="00980F18" w:rsidRPr="00980F18" w:rsidRDefault="00980F18" w:rsidP="00980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ATG TCT TCA TCA ATC TCG TTT CCC ACG-3′</w:t>
            </w:r>
          </w:p>
        </w:tc>
      </w:tr>
      <w:tr w:rsidR="00980F18" w:rsidRPr="00980F18" w14:paraId="53BF30C2" w14:textId="77777777" w:rsidTr="00980F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</w:tcPr>
          <w:p w14:paraId="410A428A" w14:textId="77777777" w:rsidR="00980F18" w:rsidRPr="00980F18" w:rsidRDefault="00980F18" w:rsidP="00980F18">
            <w:pPr>
              <w:rPr>
                <w:rFonts w:cs="Times New Roman"/>
                <w:b w:val="0"/>
                <w:bCs w:val="0"/>
                <w:i/>
                <w:color w:val="000000"/>
              </w:rPr>
            </w:pPr>
          </w:p>
        </w:tc>
        <w:tc>
          <w:tcPr>
            <w:tcW w:w="567" w:type="dxa"/>
          </w:tcPr>
          <w:p w14:paraId="41A77143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R</w:t>
            </w:r>
          </w:p>
        </w:tc>
        <w:tc>
          <w:tcPr>
            <w:tcW w:w="6237" w:type="dxa"/>
          </w:tcPr>
          <w:p w14:paraId="4FB0FBF8" w14:textId="77777777" w:rsidR="00980F18" w:rsidRPr="00980F18" w:rsidRDefault="00980F18" w:rsidP="00980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980F18">
              <w:rPr>
                <w:rFonts w:cs="Times New Roman"/>
                <w:color w:val="000000"/>
              </w:rPr>
              <w:t>5′-ACG CAA CCG TGT TCC CAA AAA CTT TGT C-3′</w:t>
            </w:r>
          </w:p>
        </w:tc>
      </w:tr>
    </w:tbl>
    <w:p w14:paraId="68BE703F" w14:textId="77777777" w:rsidR="00980F18" w:rsidRDefault="00980F18" w:rsidP="002B4A57">
      <w:pPr>
        <w:keepNext/>
        <w:rPr>
          <w:rFonts w:cs="Times New Roman"/>
          <w:b/>
          <w:szCs w:val="24"/>
        </w:rPr>
      </w:pPr>
    </w:p>
    <w:sectPr w:rsidR="00980F1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F8D700" w14:textId="77777777" w:rsidR="000560B1" w:rsidRDefault="000560B1" w:rsidP="00117666">
      <w:pPr>
        <w:spacing w:after="0"/>
      </w:pPr>
      <w:r>
        <w:separator/>
      </w:r>
    </w:p>
  </w:endnote>
  <w:endnote w:type="continuationSeparator" w:id="0">
    <w:p w14:paraId="567543F7" w14:textId="77777777" w:rsidR="000560B1" w:rsidRDefault="000560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E4D1231" w14:textId="77777777" w:rsidR="000560B1" w:rsidRPr="00577C4C" w:rsidRDefault="000560B1">
    <w:pPr>
      <w:rPr>
        <w:color w:val="C00000"/>
        <w:szCs w:val="24"/>
      </w:rPr>
    </w:pPr>
    <w:r>
      <w:rPr>
        <w:noProof/>
        <w:lang w:val="en-GB" w:eastAsia="en-GB"/>
      </w:rPr>
      <w:pict w14:anchorId="33F47F39"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4098" type="#_x0000_t202" style="position:absolute;margin-left:292.8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1D8C20E5" w14:textId="77777777" w:rsidR="000560B1" w:rsidRPr="00577C4C" w:rsidRDefault="000560B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00B2B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1F578A6" w14:textId="77777777" w:rsidR="000560B1" w:rsidRPr="00577C4C" w:rsidRDefault="000560B1">
    <w:pPr>
      <w:rPr>
        <w:b/>
        <w:sz w:val="20"/>
        <w:szCs w:val="24"/>
      </w:rPr>
    </w:pPr>
    <w:r>
      <w:rPr>
        <w:noProof/>
        <w:lang w:val="en-GB" w:eastAsia="en-GB"/>
      </w:rPr>
      <w:pict w14:anchorId="45C17B8F">
        <v:shapetype id="_x0000_t202" coordsize="21600,21600" o:spt="202" path="m0,0l0,21600,21600,21600,21600,0xe">
          <v:stroke joinstyle="miter"/>
          <v:path gradientshapeok="t" o:connecttype="rect"/>
        </v:shapetype>
        <v:shape id="Text Box 56" o:spid="_x0000_s4097" type="#_x0000_t202" style="position:absolute;margin-left:292.8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7E4F7094" w14:textId="77777777" w:rsidR="000560B1" w:rsidRPr="00577C4C" w:rsidRDefault="000560B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00B2B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E4FEB2" w14:textId="77777777" w:rsidR="000560B1" w:rsidRDefault="000560B1" w:rsidP="00117666">
      <w:pPr>
        <w:spacing w:after="0"/>
      </w:pPr>
      <w:r>
        <w:separator/>
      </w:r>
    </w:p>
  </w:footnote>
  <w:footnote w:type="continuationSeparator" w:id="0">
    <w:p w14:paraId="6A12A731" w14:textId="77777777" w:rsidR="000560B1" w:rsidRDefault="000560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549696B6" w14:textId="77777777" w:rsidR="000560B1" w:rsidRPr="009151AA" w:rsidRDefault="000560B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3DC17B16" w14:textId="77777777" w:rsidR="000560B1" w:rsidRDefault="000560B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AADEC3A" wp14:editId="6D4C274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attachedTemplate r:id="rId1"/>
  <w:defaultTabStop w:val="720"/>
  <w:evenAndOddHeaders/>
  <w:characterSpacingControl w:val="doNotCompress"/>
  <w:hdrShapeDefaults>
    <o:shapedefaults v:ext="edit" spidmax="4103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66C71"/>
    <w:rsid w:val="00000B2B"/>
    <w:rsid w:val="0001436A"/>
    <w:rsid w:val="00034304"/>
    <w:rsid w:val="00035434"/>
    <w:rsid w:val="00052A14"/>
    <w:rsid w:val="000560B1"/>
    <w:rsid w:val="00077D53"/>
    <w:rsid w:val="000C6EE5"/>
    <w:rsid w:val="000F2554"/>
    <w:rsid w:val="00105FD9"/>
    <w:rsid w:val="00117666"/>
    <w:rsid w:val="001549D3"/>
    <w:rsid w:val="00160065"/>
    <w:rsid w:val="00177D84"/>
    <w:rsid w:val="001D4732"/>
    <w:rsid w:val="00234EE9"/>
    <w:rsid w:val="00266CD4"/>
    <w:rsid w:val="00267D18"/>
    <w:rsid w:val="002868E2"/>
    <w:rsid w:val="002869C3"/>
    <w:rsid w:val="002936E4"/>
    <w:rsid w:val="002B4A57"/>
    <w:rsid w:val="002C74CA"/>
    <w:rsid w:val="00327C86"/>
    <w:rsid w:val="003544FB"/>
    <w:rsid w:val="003C13C2"/>
    <w:rsid w:val="003D2F2D"/>
    <w:rsid w:val="00401590"/>
    <w:rsid w:val="00447801"/>
    <w:rsid w:val="00452E9C"/>
    <w:rsid w:val="004735C8"/>
    <w:rsid w:val="004961FF"/>
    <w:rsid w:val="0051764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12D"/>
    <w:rsid w:val="00817DD6"/>
    <w:rsid w:val="00885156"/>
    <w:rsid w:val="008A0BC0"/>
    <w:rsid w:val="009151AA"/>
    <w:rsid w:val="0093429D"/>
    <w:rsid w:val="00943573"/>
    <w:rsid w:val="00966C71"/>
    <w:rsid w:val="00970726"/>
    <w:rsid w:val="00970F7D"/>
    <w:rsid w:val="00980F18"/>
    <w:rsid w:val="00994A3D"/>
    <w:rsid w:val="009A3D7A"/>
    <w:rsid w:val="009C2B12"/>
    <w:rsid w:val="00A174D9"/>
    <w:rsid w:val="00AB6715"/>
    <w:rsid w:val="00AD7678"/>
    <w:rsid w:val="00B1671E"/>
    <w:rsid w:val="00B25EB8"/>
    <w:rsid w:val="00B37F4D"/>
    <w:rsid w:val="00B65C5E"/>
    <w:rsid w:val="00C52A7B"/>
    <w:rsid w:val="00C56BAF"/>
    <w:rsid w:val="00C679AA"/>
    <w:rsid w:val="00C75972"/>
    <w:rsid w:val="00CD066B"/>
    <w:rsid w:val="00CE4FEE"/>
    <w:rsid w:val="00D95E9A"/>
    <w:rsid w:val="00DB59C3"/>
    <w:rsid w:val="00DC259A"/>
    <w:rsid w:val="00DE23E8"/>
    <w:rsid w:val="00E52377"/>
    <w:rsid w:val="00E64E17"/>
    <w:rsid w:val="00E866C9"/>
    <w:rsid w:val="00EA3D3C"/>
    <w:rsid w:val="00F00196"/>
    <w:rsid w:val="00F46900"/>
    <w:rsid w:val="00F562C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03"/>
    <o:shapelayout v:ext="edit">
      <o:idmap v:ext="edit" data="1"/>
    </o:shapelayout>
  </w:shapeDefaults>
  <w:decimalSymbol w:val="."/>
  <w:listSeparator w:val=","/>
  <w14:docId w14:val="530341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style-span">
    <w:name w:val="apple-style-span"/>
    <w:basedOn w:val="DefaultParagraphFont"/>
    <w:rsid w:val="00980F18"/>
  </w:style>
  <w:style w:type="table" w:styleId="MediumShading1-Accent4">
    <w:name w:val="Medium Shading 1 Accent 4"/>
    <w:basedOn w:val="TableNormal"/>
    <w:uiPriority w:val="63"/>
    <w:rsid w:val="00980F18"/>
    <w:pPr>
      <w:spacing w:after="0" w:line="240" w:lineRule="auto"/>
    </w:pPr>
    <w:rPr>
      <w:lang w:val="en-IN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quinto@ibt.unam.mx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R6B27~1.MAN\AppData\Local\Temp\Rar$DI00.52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39B7D3B-0A8D-184C-A5FC-862420BCB859}"/>
</file>

<file path=customXml/itemProps2.xml><?xml version="1.0" encoding="utf-8"?>
<ds:datastoreItem xmlns:ds="http://schemas.openxmlformats.org/officeDocument/2006/customXml" ds:itemID="{677E58B0-D9C3-484D-9978-FCBFA8E34A41}"/>
</file>

<file path=customXml/itemProps3.xml><?xml version="1.0" encoding="utf-8"?>
<ds:datastoreItem xmlns:ds="http://schemas.openxmlformats.org/officeDocument/2006/customXml" ds:itemID="{4C849850-B5F4-4EC2-9F58-19068F0C151D}"/>
</file>

<file path=customXml/itemProps4.xml><?xml version="1.0" encoding="utf-8"?>
<ds:datastoreItem xmlns:ds="http://schemas.openxmlformats.org/officeDocument/2006/customXml" ds:itemID="{A5400954-D16B-4137-A032-80B7B3AAC50D}"/>
</file>

<file path=docProps/app.xml><?xml version="1.0" encoding="utf-8"?>
<Properties xmlns="http://schemas.openxmlformats.org/officeDocument/2006/extended-properties" xmlns:vt="http://schemas.openxmlformats.org/officeDocument/2006/docPropsVTypes">
  <Template>\Users\DR6B27~1.MAN\AppData\Local\Temp\Rar$DI00.520\Supplementary_Material.dotx</Template>
  <TotalTime>15</TotalTime>
  <Pages>4</Pages>
  <Words>496</Words>
  <Characters>2831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Arthikala</dc:creator>
  <cp:lastModifiedBy>Manojkumar Arthikala</cp:lastModifiedBy>
  <cp:revision>10</cp:revision>
  <cp:lastPrinted>2013-10-03T12:51:00Z</cp:lastPrinted>
  <dcterms:created xsi:type="dcterms:W3CDTF">2017-07-16T06:37:00Z</dcterms:created>
  <dcterms:modified xsi:type="dcterms:W3CDTF">2017-08-23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